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F53D0" w14:textId="77777777" w:rsidR="003B3335" w:rsidRPr="009163E9" w:rsidRDefault="003B3335" w:rsidP="003B3335">
      <w:pPr>
        <w:rPr>
          <w:rFonts w:ascii="Arial" w:hAnsi="Arial" w:cs="Arial"/>
          <w:b/>
          <w:bCs/>
          <w:sz w:val="24"/>
        </w:rPr>
      </w:pPr>
      <w:r w:rsidRPr="009163E9"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/>
          <w:b/>
          <w:bCs/>
          <w:sz w:val="24"/>
        </w:rPr>
        <w:t>S</w:t>
      </w:r>
      <w:r w:rsidRPr="009163E9">
        <w:rPr>
          <w:rFonts w:ascii="Arial" w:hAnsi="Arial" w:cs="Arial"/>
          <w:b/>
          <w:bCs/>
          <w:sz w:val="24"/>
        </w:rPr>
        <w:t>1. Comparisons between training and validating cohorts.</w:t>
      </w:r>
    </w:p>
    <w:tbl>
      <w:tblPr>
        <w:tblStyle w:val="a3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363"/>
        <w:gridCol w:w="2208"/>
        <w:gridCol w:w="2085"/>
        <w:gridCol w:w="1258"/>
      </w:tblGrid>
      <w:tr w:rsidR="003B3335" w:rsidRPr="009163E9" w14:paraId="6193B4B3" w14:textId="77777777" w:rsidTr="002623E7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F1D92" w14:textId="77777777" w:rsidR="003B3335" w:rsidRPr="001B062A" w:rsidRDefault="003B3335" w:rsidP="00262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062A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E16B3" w14:textId="77777777" w:rsidR="003B3335" w:rsidRPr="001B062A" w:rsidRDefault="003B3335" w:rsidP="00262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062A">
              <w:rPr>
                <w:rFonts w:ascii="Arial" w:hAnsi="Arial" w:cs="Arial"/>
                <w:b/>
                <w:bCs/>
                <w:sz w:val="20"/>
                <w:szCs w:val="20"/>
              </w:rPr>
              <w:t>Total (n = 689)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98E64" w14:textId="77777777" w:rsidR="003B3335" w:rsidRPr="001B062A" w:rsidRDefault="003B3335" w:rsidP="00262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062A">
              <w:rPr>
                <w:rFonts w:ascii="Arial" w:hAnsi="Arial" w:cs="Arial"/>
                <w:b/>
                <w:bCs/>
                <w:sz w:val="20"/>
                <w:szCs w:val="20"/>
              </w:rPr>
              <w:t>The Training cohort (n = 485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88976" w14:textId="77777777" w:rsidR="003B3335" w:rsidRPr="001B062A" w:rsidRDefault="003B3335" w:rsidP="002623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062A">
              <w:rPr>
                <w:rFonts w:ascii="Arial" w:hAnsi="Arial" w:cs="Arial"/>
                <w:b/>
                <w:bCs/>
                <w:sz w:val="20"/>
                <w:szCs w:val="20"/>
              </w:rPr>
              <w:t>The Validating cohort (n = 204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E6CDF" w14:textId="77777777" w:rsidR="003B3335" w:rsidRPr="001B062A" w:rsidRDefault="003B3335" w:rsidP="002623E7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B06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</w:t>
            </w:r>
            <w:r w:rsidRPr="001B062A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1B062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B3335" w:rsidRPr="009163E9" w14:paraId="38440BBB" w14:textId="77777777" w:rsidTr="002623E7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A882372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CU (n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14:paraId="53C4C63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hideMark/>
          </w:tcPr>
          <w:p w14:paraId="3EF6463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  <w:noWrap/>
            <w:hideMark/>
          </w:tcPr>
          <w:p w14:paraId="08F071F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0B50DD3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B3335" w:rsidRPr="009163E9" w14:paraId="3A103D2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582E2F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Non-ICU group</w:t>
            </w:r>
          </w:p>
        </w:tc>
        <w:tc>
          <w:tcPr>
            <w:tcW w:w="2363" w:type="dxa"/>
            <w:noWrap/>
            <w:hideMark/>
          </w:tcPr>
          <w:p w14:paraId="294A1C5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630 (91)</w:t>
            </w:r>
          </w:p>
        </w:tc>
        <w:tc>
          <w:tcPr>
            <w:tcW w:w="2208" w:type="dxa"/>
            <w:noWrap/>
            <w:hideMark/>
          </w:tcPr>
          <w:p w14:paraId="1B2ECE3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41 (91)</w:t>
            </w:r>
          </w:p>
        </w:tc>
        <w:tc>
          <w:tcPr>
            <w:tcW w:w="2085" w:type="dxa"/>
            <w:noWrap/>
            <w:hideMark/>
          </w:tcPr>
          <w:p w14:paraId="6DA9D0D2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89 (93)</w:t>
            </w:r>
          </w:p>
        </w:tc>
        <w:tc>
          <w:tcPr>
            <w:tcW w:w="1258" w:type="dxa"/>
            <w:noWrap/>
            <w:hideMark/>
          </w:tcPr>
          <w:p w14:paraId="26BCF50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0939E1E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1C06921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CU group</w:t>
            </w:r>
          </w:p>
        </w:tc>
        <w:tc>
          <w:tcPr>
            <w:tcW w:w="2363" w:type="dxa"/>
            <w:noWrap/>
            <w:hideMark/>
          </w:tcPr>
          <w:p w14:paraId="431FCB3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9 (9)</w:t>
            </w:r>
          </w:p>
        </w:tc>
        <w:tc>
          <w:tcPr>
            <w:tcW w:w="2208" w:type="dxa"/>
            <w:noWrap/>
            <w:hideMark/>
          </w:tcPr>
          <w:p w14:paraId="35C483D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4 (9)</w:t>
            </w:r>
          </w:p>
        </w:tc>
        <w:tc>
          <w:tcPr>
            <w:tcW w:w="2085" w:type="dxa"/>
            <w:noWrap/>
            <w:hideMark/>
          </w:tcPr>
          <w:p w14:paraId="4F023D5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5 (7)</w:t>
            </w:r>
          </w:p>
        </w:tc>
        <w:tc>
          <w:tcPr>
            <w:tcW w:w="1258" w:type="dxa"/>
            <w:noWrap/>
            <w:hideMark/>
          </w:tcPr>
          <w:p w14:paraId="23F8574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3E4C2EF0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0C9BB52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2363" w:type="dxa"/>
            <w:noWrap/>
            <w:hideMark/>
          </w:tcPr>
          <w:p w14:paraId="4C81846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76.4 (64.5, 86.7)</w:t>
            </w:r>
          </w:p>
        </w:tc>
        <w:tc>
          <w:tcPr>
            <w:tcW w:w="2208" w:type="dxa"/>
            <w:noWrap/>
            <w:hideMark/>
          </w:tcPr>
          <w:p w14:paraId="1FC0C76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76.3 (64.4, 87.1)</w:t>
            </w:r>
          </w:p>
        </w:tc>
        <w:tc>
          <w:tcPr>
            <w:tcW w:w="2085" w:type="dxa"/>
            <w:noWrap/>
            <w:hideMark/>
          </w:tcPr>
          <w:p w14:paraId="41AE4A1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76.8 (64.97, 86.3)</w:t>
            </w:r>
          </w:p>
        </w:tc>
        <w:tc>
          <w:tcPr>
            <w:tcW w:w="1258" w:type="dxa"/>
            <w:noWrap/>
            <w:hideMark/>
          </w:tcPr>
          <w:p w14:paraId="565CB9A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B3335" w:rsidRPr="009163E9" w14:paraId="5BA1E5F3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0BB1882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Gender (n)</w:t>
            </w:r>
          </w:p>
        </w:tc>
        <w:tc>
          <w:tcPr>
            <w:tcW w:w="2363" w:type="dxa"/>
          </w:tcPr>
          <w:p w14:paraId="34C1074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14:paraId="6C40F0B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5" w:type="dxa"/>
            <w:noWrap/>
            <w:hideMark/>
          </w:tcPr>
          <w:p w14:paraId="126009C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noWrap/>
            <w:hideMark/>
          </w:tcPr>
          <w:p w14:paraId="0963FB0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B3335" w:rsidRPr="009163E9" w14:paraId="2DA19D0C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6CFF9422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2363" w:type="dxa"/>
            <w:noWrap/>
            <w:hideMark/>
          </w:tcPr>
          <w:p w14:paraId="23E2DC0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08 (45)</w:t>
            </w:r>
          </w:p>
        </w:tc>
        <w:tc>
          <w:tcPr>
            <w:tcW w:w="2208" w:type="dxa"/>
            <w:noWrap/>
            <w:hideMark/>
          </w:tcPr>
          <w:p w14:paraId="511FE62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21 (46)</w:t>
            </w:r>
          </w:p>
        </w:tc>
        <w:tc>
          <w:tcPr>
            <w:tcW w:w="2085" w:type="dxa"/>
            <w:noWrap/>
            <w:hideMark/>
          </w:tcPr>
          <w:p w14:paraId="4FCDA921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87 (43)</w:t>
            </w:r>
          </w:p>
        </w:tc>
        <w:tc>
          <w:tcPr>
            <w:tcW w:w="1258" w:type="dxa"/>
            <w:noWrap/>
            <w:hideMark/>
          </w:tcPr>
          <w:p w14:paraId="1FDE48F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4FF31C09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C12981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2363" w:type="dxa"/>
            <w:noWrap/>
            <w:hideMark/>
          </w:tcPr>
          <w:p w14:paraId="6062B10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81 (55)</w:t>
            </w:r>
          </w:p>
        </w:tc>
        <w:tc>
          <w:tcPr>
            <w:tcW w:w="2208" w:type="dxa"/>
            <w:noWrap/>
            <w:hideMark/>
          </w:tcPr>
          <w:p w14:paraId="452E5C9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64 (54)</w:t>
            </w:r>
          </w:p>
        </w:tc>
        <w:tc>
          <w:tcPr>
            <w:tcW w:w="2085" w:type="dxa"/>
            <w:noWrap/>
            <w:hideMark/>
          </w:tcPr>
          <w:p w14:paraId="1EA3012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17 (57)</w:t>
            </w:r>
          </w:p>
        </w:tc>
        <w:tc>
          <w:tcPr>
            <w:tcW w:w="1258" w:type="dxa"/>
            <w:noWrap/>
            <w:hideMark/>
          </w:tcPr>
          <w:p w14:paraId="6E6FBEA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0FEB6EE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3C8764C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Severity (admitted) (n)</w:t>
            </w:r>
          </w:p>
        </w:tc>
        <w:tc>
          <w:tcPr>
            <w:tcW w:w="2363" w:type="dxa"/>
          </w:tcPr>
          <w:p w14:paraId="3132FD0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8" w:type="dxa"/>
            <w:noWrap/>
            <w:hideMark/>
          </w:tcPr>
          <w:p w14:paraId="0C21558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5" w:type="dxa"/>
            <w:noWrap/>
            <w:hideMark/>
          </w:tcPr>
          <w:p w14:paraId="75DBC68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noWrap/>
            <w:hideMark/>
          </w:tcPr>
          <w:p w14:paraId="0B5D289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B3335" w:rsidRPr="009163E9" w14:paraId="2B7FAA9D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609FD9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2363" w:type="dxa"/>
            <w:noWrap/>
            <w:hideMark/>
          </w:tcPr>
          <w:p w14:paraId="58525EC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92 (71)</w:t>
            </w:r>
          </w:p>
        </w:tc>
        <w:tc>
          <w:tcPr>
            <w:tcW w:w="2208" w:type="dxa"/>
            <w:noWrap/>
            <w:hideMark/>
          </w:tcPr>
          <w:p w14:paraId="6B09BDD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49 (72)</w:t>
            </w:r>
          </w:p>
        </w:tc>
        <w:tc>
          <w:tcPr>
            <w:tcW w:w="2085" w:type="dxa"/>
            <w:noWrap/>
            <w:hideMark/>
          </w:tcPr>
          <w:p w14:paraId="6FC5F0D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43 (70)</w:t>
            </w:r>
          </w:p>
        </w:tc>
        <w:tc>
          <w:tcPr>
            <w:tcW w:w="1258" w:type="dxa"/>
            <w:noWrap/>
            <w:hideMark/>
          </w:tcPr>
          <w:p w14:paraId="17B590C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65A79F84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BC102B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2363" w:type="dxa"/>
            <w:noWrap/>
            <w:hideMark/>
          </w:tcPr>
          <w:p w14:paraId="1692948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97 (29)</w:t>
            </w:r>
          </w:p>
        </w:tc>
        <w:tc>
          <w:tcPr>
            <w:tcW w:w="2208" w:type="dxa"/>
            <w:noWrap/>
            <w:hideMark/>
          </w:tcPr>
          <w:p w14:paraId="1058DBA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36 (28)</w:t>
            </w:r>
          </w:p>
        </w:tc>
        <w:tc>
          <w:tcPr>
            <w:tcW w:w="2085" w:type="dxa"/>
            <w:noWrap/>
            <w:hideMark/>
          </w:tcPr>
          <w:p w14:paraId="3BEF82F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61 (30)</w:t>
            </w:r>
          </w:p>
        </w:tc>
        <w:tc>
          <w:tcPr>
            <w:tcW w:w="1258" w:type="dxa"/>
            <w:noWrap/>
            <w:hideMark/>
          </w:tcPr>
          <w:p w14:paraId="6E80FE4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335" w:rsidRPr="009163E9" w14:paraId="3061E79C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6A9F6DE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Leukocyte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  <w:noWrap/>
            <w:hideMark/>
          </w:tcPr>
          <w:p w14:paraId="014941A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.24 (4.2, 6.82)</w:t>
            </w:r>
          </w:p>
        </w:tc>
        <w:tc>
          <w:tcPr>
            <w:tcW w:w="2208" w:type="dxa"/>
            <w:noWrap/>
            <w:hideMark/>
          </w:tcPr>
          <w:p w14:paraId="726805E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.19 (4.26, 6.81)</w:t>
            </w:r>
          </w:p>
        </w:tc>
        <w:tc>
          <w:tcPr>
            <w:tcW w:w="2085" w:type="dxa"/>
            <w:noWrap/>
            <w:hideMark/>
          </w:tcPr>
          <w:p w14:paraId="1BB8044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.33 (4.03, 6.87)</w:t>
            </w:r>
          </w:p>
        </w:tc>
        <w:tc>
          <w:tcPr>
            <w:tcW w:w="1258" w:type="dxa"/>
            <w:noWrap/>
            <w:hideMark/>
          </w:tcPr>
          <w:p w14:paraId="7D89F3F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3B3335" w:rsidRPr="009163E9" w14:paraId="25F0FC43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36FF163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Neutrophil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  <w:noWrap/>
            <w:hideMark/>
          </w:tcPr>
          <w:p w14:paraId="73047EA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.31 (2.4, 4.6)</w:t>
            </w:r>
          </w:p>
        </w:tc>
        <w:tc>
          <w:tcPr>
            <w:tcW w:w="2208" w:type="dxa"/>
            <w:noWrap/>
            <w:hideMark/>
          </w:tcPr>
          <w:p w14:paraId="0E7B560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.31 (2.41, 4.52)</w:t>
            </w:r>
          </w:p>
        </w:tc>
        <w:tc>
          <w:tcPr>
            <w:tcW w:w="2085" w:type="dxa"/>
            <w:noWrap/>
            <w:hideMark/>
          </w:tcPr>
          <w:p w14:paraId="2CA065D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.34 (2.35, 4.69)</w:t>
            </w:r>
          </w:p>
        </w:tc>
        <w:tc>
          <w:tcPr>
            <w:tcW w:w="1258" w:type="dxa"/>
            <w:noWrap/>
            <w:hideMark/>
          </w:tcPr>
          <w:p w14:paraId="2070E43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B3335" w:rsidRPr="009163E9" w14:paraId="4EAEE15C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90A52B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Lymphocyte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  <w:noWrap/>
            <w:hideMark/>
          </w:tcPr>
          <w:p w14:paraId="0C14B93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21 (0.86, 1.73)</w:t>
            </w:r>
          </w:p>
        </w:tc>
        <w:tc>
          <w:tcPr>
            <w:tcW w:w="2208" w:type="dxa"/>
            <w:noWrap/>
            <w:hideMark/>
          </w:tcPr>
          <w:p w14:paraId="121207F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21 (0.84, 1.72)</w:t>
            </w:r>
          </w:p>
        </w:tc>
        <w:tc>
          <w:tcPr>
            <w:tcW w:w="2085" w:type="dxa"/>
            <w:noWrap/>
            <w:hideMark/>
          </w:tcPr>
          <w:p w14:paraId="58C83CC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22 (0.92, 1.74)</w:t>
            </w:r>
          </w:p>
        </w:tc>
        <w:tc>
          <w:tcPr>
            <w:tcW w:w="1258" w:type="dxa"/>
            <w:noWrap/>
            <w:hideMark/>
          </w:tcPr>
          <w:p w14:paraId="14D1C63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3B3335" w:rsidRPr="009163E9" w14:paraId="51257E50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608600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Monocyte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  <w:noWrap/>
            <w:hideMark/>
          </w:tcPr>
          <w:p w14:paraId="2A591C6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43 (0.32, 0.57)</w:t>
            </w:r>
          </w:p>
        </w:tc>
        <w:tc>
          <w:tcPr>
            <w:tcW w:w="2208" w:type="dxa"/>
            <w:noWrap/>
            <w:hideMark/>
          </w:tcPr>
          <w:p w14:paraId="37A35AC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42 (0.33, 0.57)</w:t>
            </w:r>
          </w:p>
        </w:tc>
        <w:tc>
          <w:tcPr>
            <w:tcW w:w="2085" w:type="dxa"/>
            <w:noWrap/>
            <w:hideMark/>
          </w:tcPr>
          <w:p w14:paraId="10DF844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45 (0.32, 0.58)</w:t>
            </w:r>
          </w:p>
        </w:tc>
        <w:tc>
          <w:tcPr>
            <w:tcW w:w="1258" w:type="dxa"/>
            <w:noWrap/>
            <w:hideMark/>
          </w:tcPr>
          <w:p w14:paraId="69E3544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B3335" w:rsidRPr="009163E9" w14:paraId="21CED216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66B9E5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Eosinophil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  <w:noWrap/>
            <w:hideMark/>
          </w:tcPr>
          <w:p w14:paraId="09A5B92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4 (0.01, 0.1)</w:t>
            </w:r>
          </w:p>
        </w:tc>
        <w:tc>
          <w:tcPr>
            <w:tcW w:w="2208" w:type="dxa"/>
            <w:noWrap/>
            <w:hideMark/>
          </w:tcPr>
          <w:p w14:paraId="35BC252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5 (0.01, 0.1)</w:t>
            </w:r>
          </w:p>
        </w:tc>
        <w:tc>
          <w:tcPr>
            <w:tcW w:w="2085" w:type="dxa"/>
            <w:noWrap/>
            <w:hideMark/>
          </w:tcPr>
          <w:p w14:paraId="0DEAB7F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4 (0.01, 0.1)</w:t>
            </w:r>
          </w:p>
        </w:tc>
        <w:tc>
          <w:tcPr>
            <w:tcW w:w="1258" w:type="dxa"/>
            <w:noWrap/>
            <w:hideMark/>
          </w:tcPr>
          <w:p w14:paraId="00A0544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3B3335" w:rsidRPr="009163E9" w14:paraId="193CED0A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165E4DB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Basophils (×10</w:t>
            </w:r>
            <w:r w:rsidRPr="009163E9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163E9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363" w:type="dxa"/>
          </w:tcPr>
          <w:p w14:paraId="3AD9366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1 (0.01, 0.02)</w:t>
            </w:r>
          </w:p>
        </w:tc>
        <w:tc>
          <w:tcPr>
            <w:tcW w:w="2208" w:type="dxa"/>
            <w:noWrap/>
            <w:hideMark/>
          </w:tcPr>
          <w:p w14:paraId="3A08A402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1 (0.01, 0.02)</w:t>
            </w:r>
          </w:p>
        </w:tc>
        <w:tc>
          <w:tcPr>
            <w:tcW w:w="2085" w:type="dxa"/>
            <w:noWrap/>
            <w:hideMark/>
          </w:tcPr>
          <w:p w14:paraId="7888C4A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1 (0.01, 0.02)</w:t>
            </w:r>
          </w:p>
        </w:tc>
        <w:tc>
          <w:tcPr>
            <w:tcW w:w="1258" w:type="dxa"/>
            <w:noWrap/>
            <w:hideMark/>
          </w:tcPr>
          <w:p w14:paraId="31EE2CE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3B3335" w:rsidRPr="009163E9" w14:paraId="58ED607A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15E53A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2363" w:type="dxa"/>
            <w:noWrap/>
            <w:hideMark/>
          </w:tcPr>
          <w:p w14:paraId="2ABCF2C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8.33 (2.93, 23.64)</w:t>
            </w:r>
          </w:p>
        </w:tc>
        <w:tc>
          <w:tcPr>
            <w:tcW w:w="2208" w:type="dxa"/>
            <w:noWrap/>
            <w:hideMark/>
          </w:tcPr>
          <w:p w14:paraId="2DBAC1D1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7.82 (2.85, 22.77)</w:t>
            </w:r>
          </w:p>
        </w:tc>
        <w:tc>
          <w:tcPr>
            <w:tcW w:w="2085" w:type="dxa"/>
            <w:noWrap/>
            <w:hideMark/>
          </w:tcPr>
          <w:p w14:paraId="70AA3CA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9.26 (3.03, 26.25)</w:t>
            </w:r>
          </w:p>
        </w:tc>
        <w:tc>
          <w:tcPr>
            <w:tcW w:w="1258" w:type="dxa"/>
            <w:noWrap/>
            <w:hideMark/>
          </w:tcPr>
          <w:p w14:paraId="4DE4ADD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B3335" w:rsidRPr="009163E9" w14:paraId="13E27C72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59B069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SAA (mg/L)</w:t>
            </w:r>
          </w:p>
        </w:tc>
        <w:tc>
          <w:tcPr>
            <w:tcW w:w="2363" w:type="dxa"/>
            <w:noWrap/>
            <w:hideMark/>
          </w:tcPr>
          <w:p w14:paraId="475848F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8.17 (7.81, 104.71)</w:t>
            </w:r>
          </w:p>
        </w:tc>
        <w:tc>
          <w:tcPr>
            <w:tcW w:w="2208" w:type="dxa"/>
            <w:noWrap/>
            <w:hideMark/>
          </w:tcPr>
          <w:p w14:paraId="20F2EB9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9.54 (8.33, 107.18)</w:t>
            </w:r>
          </w:p>
        </w:tc>
        <w:tc>
          <w:tcPr>
            <w:tcW w:w="2085" w:type="dxa"/>
            <w:noWrap/>
            <w:hideMark/>
          </w:tcPr>
          <w:p w14:paraId="2245CA5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5.62 (7.12, 96.02)</w:t>
            </w:r>
          </w:p>
        </w:tc>
        <w:tc>
          <w:tcPr>
            <w:tcW w:w="1258" w:type="dxa"/>
            <w:noWrap/>
            <w:hideMark/>
          </w:tcPr>
          <w:p w14:paraId="6A7133F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B3335" w:rsidRPr="009163E9" w14:paraId="00C76C34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72CCD75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6 (pg/ml)</w:t>
            </w:r>
          </w:p>
        </w:tc>
        <w:tc>
          <w:tcPr>
            <w:tcW w:w="2363" w:type="dxa"/>
            <w:noWrap/>
            <w:hideMark/>
          </w:tcPr>
          <w:p w14:paraId="376EDC3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8.84 (14.58, 79.98)</w:t>
            </w:r>
          </w:p>
        </w:tc>
        <w:tc>
          <w:tcPr>
            <w:tcW w:w="2208" w:type="dxa"/>
            <w:noWrap/>
            <w:hideMark/>
          </w:tcPr>
          <w:p w14:paraId="3303AE5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8.61 (14.68, 74.1)</w:t>
            </w:r>
          </w:p>
        </w:tc>
        <w:tc>
          <w:tcPr>
            <w:tcW w:w="2085" w:type="dxa"/>
            <w:noWrap/>
            <w:hideMark/>
          </w:tcPr>
          <w:p w14:paraId="2F44BA9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30.74 (14.29, 93.71)</w:t>
            </w:r>
          </w:p>
        </w:tc>
        <w:tc>
          <w:tcPr>
            <w:tcW w:w="1258" w:type="dxa"/>
            <w:noWrap/>
            <w:hideMark/>
          </w:tcPr>
          <w:p w14:paraId="7AB805E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3B3335" w:rsidRPr="009163E9" w14:paraId="74700B79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7D8EAEF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PCT (ng/ml)</w:t>
            </w:r>
          </w:p>
        </w:tc>
        <w:tc>
          <w:tcPr>
            <w:tcW w:w="2363" w:type="dxa"/>
            <w:noWrap/>
            <w:hideMark/>
          </w:tcPr>
          <w:p w14:paraId="65DB8D7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2 (0.02, 0.06)</w:t>
            </w:r>
          </w:p>
        </w:tc>
        <w:tc>
          <w:tcPr>
            <w:tcW w:w="2208" w:type="dxa"/>
            <w:noWrap/>
            <w:hideMark/>
          </w:tcPr>
          <w:p w14:paraId="32CF72D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2 (0.02, 0.06)</w:t>
            </w:r>
          </w:p>
        </w:tc>
        <w:tc>
          <w:tcPr>
            <w:tcW w:w="2085" w:type="dxa"/>
            <w:noWrap/>
            <w:hideMark/>
          </w:tcPr>
          <w:p w14:paraId="5B755CB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2 (0.02, 0.06)</w:t>
            </w:r>
          </w:p>
        </w:tc>
        <w:tc>
          <w:tcPr>
            <w:tcW w:w="1258" w:type="dxa"/>
            <w:noWrap/>
            <w:hideMark/>
          </w:tcPr>
          <w:p w14:paraId="40721A8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B3335" w:rsidRPr="009163E9" w14:paraId="2C7F4114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097512C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17A (ng/ml)</w:t>
            </w:r>
          </w:p>
        </w:tc>
        <w:tc>
          <w:tcPr>
            <w:tcW w:w="2363" w:type="dxa"/>
            <w:noWrap/>
            <w:hideMark/>
          </w:tcPr>
          <w:p w14:paraId="6B5E0C7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07 (0.33, 2.66)</w:t>
            </w:r>
          </w:p>
        </w:tc>
        <w:tc>
          <w:tcPr>
            <w:tcW w:w="2208" w:type="dxa"/>
            <w:noWrap/>
            <w:hideMark/>
          </w:tcPr>
          <w:p w14:paraId="12114FE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09 (0.39, 2.56)</w:t>
            </w:r>
          </w:p>
        </w:tc>
        <w:tc>
          <w:tcPr>
            <w:tcW w:w="2085" w:type="dxa"/>
            <w:noWrap/>
            <w:hideMark/>
          </w:tcPr>
          <w:p w14:paraId="3D342C8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02 (0.23, 2.88)</w:t>
            </w:r>
          </w:p>
        </w:tc>
        <w:tc>
          <w:tcPr>
            <w:tcW w:w="1258" w:type="dxa"/>
            <w:noWrap/>
            <w:hideMark/>
          </w:tcPr>
          <w:p w14:paraId="159C694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B3335" w:rsidRPr="009163E9" w14:paraId="530E40F6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28F05AE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10 (ng/ml)</w:t>
            </w:r>
          </w:p>
        </w:tc>
        <w:tc>
          <w:tcPr>
            <w:tcW w:w="2363" w:type="dxa"/>
            <w:noWrap/>
            <w:hideMark/>
          </w:tcPr>
          <w:p w14:paraId="27DC4A6D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.28 (2.38, 7.56)</w:t>
            </w:r>
          </w:p>
        </w:tc>
        <w:tc>
          <w:tcPr>
            <w:tcW w:w="2208" w:type="dxa"/>
            <w:noWrap/>
            <w:hideMark/>
          </w:tcPr>
          <w:p w14:paraId="492010C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.33 (2.57, 7.76)</w:t>
            </w:r>
          </w:p>
        </w:tc>
        <w:tc>
          <w:tcPr>
            <w:tcW w:w="2085" w:type="dxa"/>
            <w:noWrap/>
            <w:hideMark/>
          </w:tcPr>
          <w:p w14:paraId="6E2FE88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4.12 (2.13, 6.78)</w:t>
            </w:r>
          </w:p>
        </w:tc>
        <w:tc>
          <w:tcPr>
            <w:tcW w:w="1258" w:type="dxa"/>
            <w:noWrap/>
            <w:hideMark/>
          </w:tcPr>
          <w:p w14:paraId="3EF834C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B3335" w:rsidRPr="009163E9" w14:paraId="6E37281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64DF08D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FN-γ (ng/ml)</w:t>
            </w:r>
          </w:p>
        </w:tc>
        <w:tc>
          <w:tcPr>
            <w:tcW w:w="2363" w:type="dxa"/>
            <w:noWrap/>
            <w:hideMark/>
          </w:tcPr>
          <w:p w14:paraId="5B61FF8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73 (0.4, 5.68)</w:t>
            </w:r>
          </w:p>
        </w:tc>
        <w:tc>
          <w:tcPr>
            <w:tcW w:w="2208" w:type="dxa"/>
            <w:noWrap/>
            <w:hideMark/>
          </w:tcPr>
          <w:p w14:paraId="5994FAC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73 (0.43, 5.55)</w:t>
            </w:r>
          </w:p>
        </w:tc>
        <w:tc>
          <w:tcPr>
            <w:tcW w:w="2085" w:type="dxa"/>
            <w:noWrap/>
            <w:hideMark/>
          </w:tcPr>
          <w:p w14:paraId="4366174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.75 (0.38, 5.77)</w:t>
            </w:r>
          </w:p>
        </w:tc>
        <w:tc>
          <w:tcPr>
            <w:tcW w:w="1258" w:type="dxa"/>
            <w:noWrap/>
            <w:hideMark/>
          </w:tcPr>
          <w:p w14:paraId="3E9827A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3B3335" w:rsidRPr="009163E9" w14:paraId="4D65665A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509A0B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2 (ng/ml)</w:t>
            </w:r>
          </w:p>
        </w:tc>
        <w:tc>
          <w:tcPr>
            <w:tcW w:w="2363" w:type="dxa"/>
            <w:noWrap/>
            <w:hideMark/>
          </w:tcPr>
          <w:p w14:paraId="6D678CA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8 (0.04, 0.88)</w:t>
            </w:r>
          </w:p>
        </w:tc>
        <w:tc>
          <w:tcPr>
            <w:tcW w:w="2208" w:type="dxa"/>
            <w:noWrap/>
            <w:hideMark/>
          </w:tcPr>
          <w:p w14:paraId="388CE73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8 (0.04, 0.99)</w:t>
            </w:r>
          </w:p>
        </w:tc>
        <w:tc>
          <w:tcPr>
            <w:tcW w:w="2085" w:type="dxa"/>
            <w:noWrap/>
            <w:hideMark/>
          </w:tcPr>
          <w:p w14:paraId="1090356E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77)</w:t>
            </w:r>
          </w:p>
        </w:tc>
        <w:tc>
          <w:tcPr>
            <w:tcW w:w="1258" w:type="dxa"/>
            <w:noWrap/>
            <w:hideMark/>
          </w:tcPr>
          <w:p w14:paraId="075E72C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B3335" w:rsidRPr="009163E9" w14:paraId="5847E73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4614576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1β (ng/ml)</w:t>
            </w:r>
          </w:p>
        </w:tc>
        <w:tc>
          <w:tcPr>
            <w:tcW w:w="2363" w:type="dxa"/>
            <w:noWrap/>
            <w:hideMark/>
          </w:tcPr>
          <w:p w14:paraId="156AA41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9 (0.27, 2.03)</w:t>
            </w:r>
          </w:p>
        </w:tc>
        <w:tc>
          <w:tcPr>
            <w:tcW w:w="2208" w:type="dxa"/>
            <w:noWrap/>
            <w:hideMark/>
          </w:tcPr>
          <w:p w14:paraId="37253E9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94 (0.34, 2.01)</w:t>
            </w:r>
          </w:p>
        </w:tc>
        <w:tc>
          <w:tcPr>
            <w:tcW w:w="2085" w:type="dxa"/>
            <w:noWrap/>
            <w:hideMark/>
          </w:tcPr>
          <w:p w14:paraId="2ADE66C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84 (0.19, 2.26)</w:t>
            </w:r>
          </w:p>
        </w:tc>
        <w:tc>
          <w:tcPr>
            <w:tcW w:w="1258" w:type="dxa"/>
            <w:noWrap/>
            <w:hideMark/>
          </w:tcPr>
          <w:p w14:paraId="311A47F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3B3335" w:rsidRPr="009163E9" w14:paraId="5F669FA1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97DCE9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5 (ng/ml)</w:t>
            </w:r>
          </w:p>
        </w:tc>
        <w:tc>
          <w:tcPr>
            <w:tcW w:w="2363" w:type="dxa"/>
            <w:noWrap/>
            <w:hideMark/>
          </w:tcPr>
          <w:p w14:paraId="4A6B7E1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14)</w:t>
            </w:r>
          </w:p>
        </w:tc>
        <w:tc>
          <w:tcPr>
            <w:tcW w:w="2208" w:type="dxa"/>
            <w:noWrap/>
            <w:hideMark/>
          </w:tcPr>
          <w:p w14:paraId="18D17FF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18)</w:t>
            </w:r>
          </w:p>
        </w:tc>
        <w:tc>
          <w:tcPr>
            <w:tcW w:w="2085" w:type="dxa"/>
            <w:noWrap/>
            <w:hideMark/>
          </w:tcPr>
          <w:p w14:paraId="3826FC6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1)</w:t>
            </w:r>
          </w:p>
        </w:tc>
        <w:tc>
          <w:tcPr>
            <w:tcW w:w="1258" w:type="dxa"/>
            <w:noWrap/>
            <w:hideMark/>
          </w:tcPr>
          <w:p w14:paraId="4AACB9F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3B3335" w:rsidRPr="009163E9" w14:paraId="36C95BC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7F06C31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12 (ng/ml)</w:t>
            </w:r>
          </w:p>
        </w:tc>
        <w:tc>
          <w:tcPr>
            <w:tcW w:w="2363" w:type="dxa"/>
            <w:noWrap/>
            <w:hideMark/>
          </w:tcPr>
          <w:p w14:paraId="4177673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5)</w:t>
            </w:r>
          </w:p>
        </w:tc>
        <w:tc>
          <w:tcPr>
            <w:tcW w:w="2208" w:type="dxa"/>
            <w:noWrap/>
            <w:hideMark/>
          </w:tcPr>
          <w:p w14:paraId="1CC0117C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5)</w:t>
            </w:r>
          </w:p>
        </w:tc>
        <w:tc>
          <w:tcPr>
            <w:tcW w:w="2085" w:type="dxa"/>
            <w:noWrap/>
            <w:hideMark/>
          </w:tcPr>
          <w:p w14:paraId="0F6B8DB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 (0.04, 0.44)</w:t>
            </w:r>
          </w:p>
        </w:tc>
        <w:tc>
          <w:tcPr>
            <w:tcW w:w="1258" w:type="dxa"/>
            <w:noWrap/>
            <w:hideMark/>
          </w:tcPr>
          <w:p w14:paraId="2C28DD9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3B3335" w:rsidRPr="009163E9" w14:paraId="1E94AE66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65D268B5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8 (ng/ml)</w:t>
            </w:r>
          </w:p>
        </w:tc>
        <w:tc>
          <w:tcPr>
            <w:tcW w:w="2363" w:type="dxa"/>
            <w:noWrap/>
            <w:hideMark/>
          </w:tcPr>
          <w:p w14:paraId="5407E74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01.7 (30.49, 239.7)</w:t>
            </w:r>
          </w:p>
        </w:tc>
        <w:tc>
          <w:tcPr>
            <w:tcW w:w="2208" w:type="dxa"/>
            <w:noWrap/>
            <w:hideMark/>
          </w:tcPr>
          <w:p w14:paraId="4E4094D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107.08 (35.99, 251.52)</w:t>
            </w:r>
          </w:p>
        </w:tc>
        <w:tc>
          <w:tcPr>
            <w:tcW w:w="2085" w:type="dxa"/>
            <w:noWrap/>
            <w:hideMark/>
          </w:tcPr>
          <w:p w14:paraId="1E9AD43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86.65 (19.93, 217.21)</w:t>
            </w:r>
          </w:p>
        </w:tc>
        <w:tc>
          <w:tcPr>
            <w:tcW w:w="1258" w:type="dxa"/>
            <w:noWrap/>
            <w:hideMark/>
          </w:tcPr>
          <w:p w14:paraId="34CC5990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B3335" w:rsidRPr="009163E9" w14:paraId="50B8DC45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48F344A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IL-4 (ng/ml)</w:t>
            </w:r>
          </w:p>
        </w:tc>
        <w:tc>
          <w:tcPr>
            <w:tcW w:w="2363" w:type="dxa"/>
            <w:noWrap/>
            <w:hideMark/>
          </w:tcPr>
          <w:p w14:paraId="379DFDC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7 (0.07, 2.91)</w:t>
            </w:r>
          </w:p>
        </w:tc>
        <w:tc>
          <w:tcPr>
            <w:tcW w:w="2208" w:type="dxa"/>
            <w:noWrap/>
            <w:hideMark/>
          </w:tcPr>
          <w:p w14:paraId="431DBB32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77 (0.07, 2.82)</w:t>
            </w:r>
          </w:p>
        </w:tc>
        <w:tc>
          <w:tcPr>
            <w:tcW w:w="2085" w:type="dxa"/>
            <w:noWrap/>
            <w:hideMark/>
          </w:tcPr>
          <w:p w14:paraId="66A3495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56 (0.07, 3.07)</w:t>
            </w:r>
          </w:p>
        </w:tc>
        <w:tc>
          <w:tcPr>
            <w:tcW w:w="1258" w:type="dxa"/>
            <w:noWrap/>
            <w:hideMark/>
          </w:tcPr>
          <w:p w14:paraId="2140DF0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3B3335" w:rsidRPr="009163E9" w14:paraId="003C17DD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5EE71CE7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TNF-α (ng/ml)</w:t>
            </w:r>
          </w:p>
        </w:tc>
        <w:tc>
          <w:tcPr>
            <w:tcW w:w="2363" w:type="dxa"/>
            <w:noWrap/>
            <w:hideMark/>
          </w:tcPr>
          <w:p w14:paraId="634CC1F4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.98 (2.62, 12.25)</w:t>
            </w:r>
          </w:p>
        </w:tc>
        <w:tc>
          <w:tcPr>
            <w:tcW w:w="2208" w:type="dxa"/>
            <w:noWrap/>
            <w:hideMark/>
          </w:tcPr>
          <w:p w14:paraId="12B98708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5.95 (2.63, 12.29)</w:t>
            </w:r>
          </w:p>
        </w:tc>
        <w:tc>
          <w:tcPr>
            <w:tcW w:w="2085" w:type="dxa"/>
            <w:noWrap/>
            <w:hideMark/>
          </w:tcPr>
          <w:p w14:paraId="727E0C21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6.05 (2.52, 11.33)</w:t>
            </w:r>
          </w:p>
        </w:tc>
        <w:tc>
          <w:tcPr>
            <w:tcW w:w="1258" w:type="dxa"/>
            <w:noWrap/>
            <w:hideMark/>
          </w:tcPr>
          <w:p w14:paraId="68A4401A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3B3335" w:rsidRPr="009163E9" w14:paraId="69D99FF7" w14:textId="77777777" w:rsidTr="002623E7">
        <w:trPr>
          <w:trHeight w:val="320"/>
        </w:trPr>
        <w:tc>
          <w:tcPr>
            <w:tcW w:w="2552" w:type="dxa"/>
            <w:noWrap/>
            <w:hideMark/>
          </w:tcPr>
          <w:p w14:paraId="1C6C3AC6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Globulin (g/L)</w:t>
            </w:r>
          </w:p>
        </w:tc>
        <w:tc>
          <w:tcPr>
            <w:tcW w:w="2363" w:type="dxa"/>
            <w:noWrap/>
            <w:hideMark/>
          </w:tcPr>
          <w:p w14:paraId="7F178E53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2.24 (19.83, 25.13)</w:t>
            </w:r>
          </w:p>
        </w:tc>
        <w:tc>
          <w:tcPr>
            <w:tcW w:w="2208" w:type="dxa"/>
            <w:noWrap/>
            <w:hideMark/>
          </w:tcPr>
          <w:p w14:paraId="45BC10EB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2.12 (19.61, 24.85)</w:t>
            </w:r>
          </w:p>
        </w:tc>
        <w:tc>
          <w:tcPr>
            <w:tcW w:w="2085" w:type="dxa"/>
            <w:noWrap/>
            <w:hideMark/>
          </w:tcPr>
          <w:p w14:paraId="5AE1F07F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22.74 (20.37, 25.73)</w:t>
            </w:r>
          </w:p>
        </w:tc>
        <w:tc>
          <w:tcPr>
            <w:tcW w:w="1258" w:type="dxa"/>
            <w:noWrap/>
            <w:hideMark/>
          </w:tcPr>
          <w:p w14:paraId="28D40BE9" w14:textId="77777777" w:rsidR="003B3335" w:rsidRPr="009163E9" w:rsidRDefault="003B3335" w:rsidP="002623E7">
            <w:pPr>
              <w:rPr>
                <w:rFonts w:ascii="Arial" w:hAnsi="Arial" w:cs="Arial"/>
                <w:sz w:val="20"/>
                <w:szCs w:val="20"/>
              </w:rPr>
            </w:pPr>
            <w:r w:rsidRPr="009163E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5CDABB05" w14:textId="77777777" w:rsidR="003B3335" w:rsidRPr="00A9547B" w:rsidRDefault="003B3335" w:rsidP="003B3335">
      <w:pPr>
        <w:widowControl/>
        <w:rPr>
          <w:rFonts w:ascii="Arial" w:hAnsi="Arial" w:cs="Arial"/>
          <w:sz w:val="16"/>
          <w:szCs w:val="16"/>
        </w:rPr>
      </w:pPr>
      <w:r w:rsidRPr="00A9547B">
        <w:rPr>
          <w:rFonts w:ascii="Arial" w:hAnsi="Arial" w:cs="Arial"/>
          <w:sz w:val="16"/>
          <w:szCs w:val="16"/>
          <w:vertAlign w:val="superscript"/>
        </w:rPr>
        <w:t>a</w:t>
      </w:r>
      <w:r w:rsidRPr="00A9547B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A9547B">
        <w:rPr>
          <w:rFonts w:ascii="Arial" w:hAnsi="Arial" w:cs="Arial"/>
          <w:sz w:val="16"/>
          <w:szCs w:val="16"/>
        </w:rPr>
        <w:t>For</w:t>
      </w:r>
      <w:proofErr w:type="gramEnd"/>
      <w:r w:rsidRPr="00A9547B">
        <w:rPr>
          <w:rFonts w:ascii="Arial" w:hAnsi="Arial" w:cs="Arial"/>
          <w:sz w:val="16"/>
          <w:szCs w:val="16"/>
        </w:rPr>
        <w:t xml:space="preserve"> normally distributed continuous variables, unpaired t test (two-tailed) was used; for nonnormally distributed continuous variables, Wilcoxon signed-rank test (two-tailed) was used; for categorical variables, Pearson’s chi-squared test (two-tailed) was used.</w:t>
      </w:r>
    </w:p>
    <w:p w14:paraId="30B49FA3" w14:textId="77777777" w:rsidR="00B178B0" w:rsidRPr="003B3335" w:rsidRDefault="00B178B0"/>
    <w:sectPr w:rsidR="00B178B0" w:rsidRPr="003B3335" w:rsidSect="003B33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35"/>
    <w:rsid w:val="00005E21"/>
    <w:rsid w:val="0001219C"/>
    <w:rsid w:val="00013063"/>
    <w:rsid w:val="00014B4F"/>
    <w:rsid w:val="0001509B"/>
    <w:rsid w:val="00017094"/>
    <w:rsid w:val="00025221"/>
    <w:rsid w:val="000414D1"/>
    <w:rsid w:val="0004549B"/>
    <w:rsid w:val="00045576"/>
    <w:rsid w:val="00047AAA"/>
    <w:rsid w:val="00052667"/>
    <w:rsid w:val="00052AE1"/>
    <w:rsid w:val="00052CFB"/>
    <w:rsid w:val="0005756A"/>
    <w:rsid w:val="000613F5"/>
    <w:rsid w:val="00064071"/>
    <w:rsid w:val="0006423B"/>
    <w:rsid w:val="00071E52"/>
    <w:rsid w:val="00080080"/>
    <w:rsid w:val="000811D0"/>
    <w:rsid w:val="00083C35"/>
    <w:rsid w:val="0008610A"/>
    <w:rsid w:val="00097B43"/>
    <w:rsid w:val="000A0F27"/>
    <w:rsid w:val="000A308E"/>
    <w:rsid w:val="000A31A4"/>
    <w:rsid w:val="000A7BBC"/>
    <w:rsid w:val="000A7FD6"/>
    <w:rsid w:val="000C64B3"/>
    <w:rsid w:val="000D0B46"/>
    <w:rsid w:val="000D0D9E"/>
    <w:rsid w:val="000D2A0F"/>
    <w:rsid w:val="000E3E9A"/>
    <w:rsid w:val="000F3F80"/>
    <w:rsid w:val="000F7206"/>
    <w:rsid w:val="00103292"/>
    <w:rsid w:val="00105E68"/>
    <w:rsid w:val="00107B2E"/>
    <w:rsid w:val="00111EDB"/>
    <w:rsid w:val="0011320A"/>
    <w:rsid w:val="00113D39"/>
    <w:rsid w:val="001163CA"/>
    <w:rsid w:val="00117C8D"/>
    <w:rsid w:val="0012531C"/>
    <w:rsid w:val="00130B33"/>
    <w:rsid w:val="00134E0B"/>
    <w:rsid w:val="00144F24"/>
    <w:rsid w:val="00152893"/>
    <w:rsid w:val="00152CE9"/>
    <w:rsid w:val="001614FC"/>
    <w:rsid w:val="00170287"/>
    <w:rsid w:val="0017333B"/>
    <w:rsid w:val="001740FE"/>
    <w:rsid w:val="00176787"/>
    <w:rsid w:val="00177246"/>
    <w:rsid w:val="001807A8"/>
    <w:rsid w:val="0019001D"/>
    <w:rsid w:val="001924E4"/>
    <w:rsid w:val="001940E6"/>
    <w:rsid w:val="001A2D8A"/>
    <w:rsid w:val="001A3FB0"/>
    <w:rsid w:val="001A6405"/>
    <w:rsid w:val="001A7D1E"/>
    <w:rsid w:val="001B035B"/>
    <w:rsid w:val="001B1AF6"/>
    <w:rsid w:val="001B2A84"/>
    <w:rsid w:val="001C1CD4"/>
    <w:rsid w:val="001C338C"/>
    <w:rsid w:val="001D45AA"/>
    <w:rsid w:val="001E2AD5"/>
    <w:rsid w:val="001E4823"/>
    <w:rsid w:val="001F3A1E"/>
    <w:rsid w:val="001F42B9"/>
    <w:rsid w:val="001F6654"/>
    <w:rsid w:val="001F75AC"/>
    <w:rsid w:val="002012A8"/>
    <w:rsid w:val="0020545D"/>
    <w:rsid w:val="00207F29"/>
    <w:rsid w:val="0021014B"/>
    <w:rsid w:val="002127A4"/>
    <w:rsid w:val="00213F4F"/>
    <w:rsid w:val="00217CC6"/>
    <w:rsid w:val="00221C6A"/>
    <w:rsid w:val="0022291A"/>
    <w:rsid w:val="00235A0D"/>
    <w:rsid w:val="00242C1F"/>
    <w:rsid w:val="00243557"/>
    <w:rsid w:val="002447B7"/>
    <w:rsid w:val="0024515E"/>
    <w:rsid w:val="00251BAF"/>
    <w:rsid w:val="00252B67"/>
    <w:rsid w:val="002576F7"/>
    <w:rsid w:val="00270D31"/>
    <w:rsid w:val="00280028"/>
    <w:rsid w:val="00280FAA"/>
    <w:rsid w:val="002977FC"/>
    <w:rsid w:val="002A2779"/>
    <w:rsid w:val="002A416A"/>
    <w:rsid w:val="002A6258"/>
    <w:rsid w:val="002B4611"/>
    <w:rsid w:val="002C25DF"/>
    <w:rsid w:val="002C61F9"/>
    <w:rsid w:val="002D059F"/>
    <w:rsid w:val="002D0D58"/>
    <w:rsid w:val="002D7C2F"/>
    <w:rsid w:val="002E3D4E"/>
    <w:rsid w:val="002E7F95"/>
    <w:rsid w:val="002F2FA8"/>
    <w:rsid w:val="002F31AF"/>
    <w:rsid w:val="00304309"/>
    <w:rsid w:val="00305067"/>
    <w:rsid w:val="00305903"/>
    <w:rsid w:val="003067FB"/>
    <w:rsid w:val="00306A9E"/>
    <w:rsid w:val="00307170"/>
    <w:rsid w:val="003159DC"/>
    <w:rsid w:val="00315CB5"/>
    <w:rsid w:val="00317544"/>
    <w:rsid w:val="00320AC2"/>
    <w:rsid w:val="003229E5"/>
    <w:rsid w:val="00324E55"/>
    <w:rsid w:val="00335504"/>
    <w:rsid w:val="00362545"/>
    <w:rsid w:val="003644BF"/>
    <w:rsid w:val="003707A4"/>
    <w:rsid w:val="00370C2A"/>
    <w:rsid w:val="00373920"/>
    <w:rsid w:val="00386BCA"/>
    <w:rsid w:val="0039207B"/>
    <w:rsid w:val="003925C7"/>
    <w:rsid w:val="00394BB6"/>
    <w:rsid w:val="00395A02"/>
    <w:rsid w:val="003B0626"/>
    <w:rsid w:val="003B2944"/>
    <w:rsid w:val="003B3335"/>
    <w:rsid w:val="003C44E0"/>
    <w:rsid w:val="003E30FA"/>
    <w:rsid w:val="003E396A"/>
    <w:rsid w:val="003E7613"/>
    <w:rsid w:val="003F0DD2"/>
    <w:rsid w:val="003F177C"/>
    <w:rsid w:val="003F1DCF"/>
    <w:rsid w:val="003F3651"/>
    <w:rsid w:val="004009F1"/>
    <w:rsid w:val="004018F2"/>
    <w:rsid w:val="00403D5E"/>
    <w:rsid w:val="00404FD5"/>
    <w:rsid w:val="004101DB"/>
    <w:rsid w:val="00411838"/>
    <w:rsid w:val="00414E89"/>
    <w:rsid w:val="00420F1D"/>
    <w:rsid w:val="00423BEB"/>
    <w:rsid w:val="00424EEF"/>
    <w:rsid w:val="004278C9"/>
    <w:rsid w:val="004317E2"/>
    <w:rsid w:val="004473FF"/>
    <w:rsid w:val="00450BD3"/>
    <w:rsid w:val="004541D0"/>
    <w:rsid w:val="00455EF6"/>
    <w:rsid w:val="0046133E"/>
    <w:rsid w:val="00461981"/>
    <w:rsid w:val="00464370"/>
    <w:rsid w:val="00467FC5"/>
    <w:rsid w:val="00476A5C"/>
    <w:rsid w:val="00481C85"/>
    <w:rsid w:val="00482ADF"/>
    <w:rsid w:val="00497523"/>
    <w:rsid w:val="004A2387"/>
    <w:rsid w:val="004A3D53"/>
    <w:rsid w:val="004A655E"/>
    <w:rsid w:val="004B1739"/>
    <w:rsid w:val="004B24EA"/>
    <w:rsid w:val="004B4505"/>
    <w:rsid w:val="004B6A25"/>
    <w:rsid w:val="004B7F2A"/>
    <w:rsid w:val="004C35F1"/>
    <w:rsid w:val="004D10C9"/>
    <w:rsid w:val="004D2FCA"/>
    <w:rsid w:val="004D3762"/>
    <w:rsid w:val="004D6A97"/>
    <w:rsid w:val="004D79FB"/>
    <w:rsid w:val="004E0D66"/>
    <w:rsid w:val="004F1494"/>
    <w:rsid w:val="004F3588"/>
    <w:rsid w:val="004F63B4"/>
    <w:rsid w:val="004F65DB"/>
    <w:rsid w:val="00501BAC"/>
    <w:rsid w:val="0050716C"/>
    <w:rsid w:val="00512C75"/>
    <w:rsid w:val="00515A00"/>
    <w:rsid w:val="00521FDD"/>
    <w:rsid w:val="00523217"/>
    <w:rsid w:val="00526CFA"/>
    <w:rsid w:val="00534B7E"/>
    <w:rsid w:val="00535B1B"/>
    <w:rsid w:val="00536223"/>
    <w:rsid w:val="00537172"/>
    <w:rsid w:val="00540B4F"/>
    <w:rsid w:val="00545D63"/>
    <w:rsid w:val="0055140B"/>
    <w:rsid w:val="0056595E"/>
    <w:rsid w:val="0057078E"/>
    <w:rsid w:val="00571DE9"/>
    <w:rsid w:val="0058525E"/>
    <w:rsid w:val="00591385"/>
    <w:rsid w:val="00592169"/>
    <w:rsid w:val="005A14FD"/>
    <w:rsid w:val="005A25B1"/>
    <w:rsid w:val="005A6097"/>
    <w:rsid w:val="005B5710"/>
    <w:rsid w:val="005C0595"/>
    <w:rsid w:val="005D287B"/>
    <w:rsid w:val="005D5FD0"/>
    <w:rsid w:val="005D7C4A"/>
    <w:rsid w:val="005E3C9E"/>
    <w:rsid w:val="005E45E4"/>
    <w:rsid w:val="005F6F5B"/>
    <w:rsid w:val="00600FDB"/>
    <w:rsid w:val="00605198"/>
    <w:rsid w:val="00612032"/>
    <w:rsid w:val="00614D24"/>
    <w:rsid w:val="00617524"/>
    <w:rsid w:val="006207B7"/>
    <w:rsid w:val="00620DB7"/>
    <w:rsid w:val="00623AC0"/>
    <w:rsid w:val="006351CD"/>
    <w:rsid w:val="006360B5"/>
    <w:rsid w:val="00642C4E"/>
    <w:rsid w:val="006616C8"/>
    <w:rsid w:val="00661885"/>
    <w:rsid w:val="006626C9"/>
    <w:rsid w:val="00662800"/>
    <w:rsid w:val="00665702"/>
    <w:rsid w:val="00671C16"/>
    <w:rsid w:val="006738E8"/>
    <w:rsid w:val="006761D7"/>
    <w:rsid w:val="0068464A"/>
    <w:rsid w:val="00684939"/>
    <w:rsid w:val="0069159D"/>
    <w:rsid w:val="00691B8D"/>
    <w:rsid w:val="00692950"/>
    <w:rsid w:val="006A096B"/>
    <w:rsid w:val="006B271B"/>
    <w:rsid w:val="006B3295"/>
    <w:rsid w:val="006C3BEF"/>
    <w:rsid w:val="006C75A4"/>
    <w:rsid w:val="006D3F78"/>
    <w:rsid w:val="006E1C67"/>
    <w:rsid w:val="006E4D87"/>
    <w:rsid w:val="006E6494"/>
    <w:rsid w:val="006F594C"/>
    <w:rsid w:val="007054FC"/>
    <w:rsid w:val="007107ED"/>
    <w:rsid w:val="00716C7F"/>
    <w:rsid w:val="0072540A"/>
    <w:rsid w:val="007312A5"/>
    <w:rsid w:val="00732F14"/>
    <w:rsid w:val="00737500"/>
    <w:rsid w:val="00740305"/>
    <w:rsid w:val="00741E75"/>
    <w:rsid w:val="0074294E"/>
    <w:rsid w:val="00745FBC"/>
    <w:rsid w:val="00764DAF"/>
    <w:rsid w:val="00770831"/>
    <w:rsid w:val="00771CE7"/>
    <w:rsid w:val="007A0236"/>
    <w:rsid w:val="007A1703"/>
    <w:rsid w:val="007A2033"/>
    <w:rsid w:val="007A3E19"/>
    <w:rsid w:val="007A7CC4"/>
    <w:rsid w:val="007B5D1B"/>
    <w:rsid w:val="007C3EAD"/>
    <w:rsid w:val="007C7FE9"/>
    <w:rsid w:val="007D6918"/>
    <w:rsid w:val="007D6F94"/>
    <w:rsid w:val="007F1538"/>
    <w:rsid w:val="007F438B"/>
    <w:rsid w:val="007F4B8B"/>
    <w:rsid w:val="00805E47"/>
    <w:rsid w:val="00822A11"/>
    <w:rsid w:val="0082606A"/>
    <w:rsid w:val="008278EC"/>
    <w:rsid w:val="00847F89"/>
    <w:rsid w:val="008517AA"/>
    <w:rsid w:val="00855942"/>
    <w:rsid w:val="00882D5C"/>
    <w:rsid w:val="008853A3"/>
    <w:rsid w:val="008921EB"/>
    <w:rsid w:val="008A5FD0"/>
    <w:rsid w:val="008B053B"/>
    <w:rsid w:val="008B4029"/>
    <w:rsid w:val="008D29ED"/>
    <w:rsid w:val="008D4091"/>
    <w:rsid w:val="008E3583"/>
    <w:rsid w:val="008F6879"/>
    <w:rsid w:val="008F6BBC"/>
    <w:rsid w:val="009037DC"/>
    <w:rsid w:val="00913D60"/>
    <w:rsid w:val="0091556D"/>
    <w:rsid w:val="00920E2C"/>
    <w:rsid w:val="0092177C"/>
    <w:rsid w:val="00921C63"/>
    <w:rsid w:val="00923D3B"/>
    <w:rsid w:val="009302B6"/>
    <w:rsid w:val="00933D72"/>
    <w:rsid w:val="0095680D"/>
    <w:rsid w:val="00972880"/>
    <w:rsid w:val="00980057"/>
    <w:rsid w:val="00981369"/>
    <w:rsid w:val="009837BC"/>
    <w:rsid w:val="0099135C"/>
    <w:rsid w:val="009913AD"/>
    <w:rsid w:val="00993F4E"/>
    <w:rsid w:val="009A1C32"/>
    <w:rsid w:val="009A1CB6"/>
    <w:rsid w:val="009B0F03"/>
    <w:rsid w:val="009B5FD4"/>
    <w:rsid w:val="009B6452"/>
    <w:rsid w:val="009C2C36"/>
    <w:rsid w:val="009C5486"/>
    <w:rsid w:val="009C7F0F"/>
    <w:rsid w:val="009D18A3"/>
    <w:rsid w:val="009D5BB9"/>
    <w:rsid w:val="009E5F72"/>
    <w:rsid w:val="009E68AC"/>
    <w:rsid w:val="009F38C0"/>
    <w:rsid w:val="00A00933"/>
    <w:rsid w:val="00A0562E"/>
    <w:rsid w:val="00A05746"/>
    <w:rsid w:val="00A11274"/>
    <w:rsid w:val="00A12140"/>
    <w:rsid w:val="00A1309D"/>
    <w:rsid w:val="00A156F6"/>
    <w:rsid w:val="00A17842"/>
    <w:rsid w:val="00A20C54"/>
    <w:rsid w:val="00A26D51"/>
    <w:rsid w:val="00A27026"/>
    <w:rsid w:val="00A325BA"/>
    <w:rsid w:val="00A415F2"/>
    <w:rsid w:val="00A5779D"/>
    <w:rsid w:val="00A639A7"/>
    <w:rsid w:val="00A72B3C"/>
    <w:rsid w:val="00A73124"/>
    <w:rsid w:val="00A732EC"/>
    <w:rsid w:val="00A738B2"/>
    <w:rsid w:val="00A76625"/>
    <w:rsid w:val="00A80EDD"/>
    <w:rsid w:val="00A81E9D"/>
    <w:rsid w:val="00A9050A"/>
    <w:rsid w:val="00A92F11"/>
    <w:rsid w:val="00AA23F7"/>
    <w:rsid w:val="00AB6627"/>
    <w:rsid w:val="00AC19F6"/>
    <w:rsid w:val="00AD0E54"/>
    <w:rsid w:val="00AD3810"/>
    <w:rsid w:val="00B01383"/>
    <w:rsid w:val="00B03A08"/>
    <w:rsid w:val="00B04BED"/>
    <w:rsid w:val="00B055FB"/>
    <w:rsid w:val="00B178B0"/>
    <w:rsid w:val="00B21301"/>
    <w:rsid w:val="00B24EA0"/>
    <w:rsid w:val="00B2759B"/>
    <w:rsid w:val="00B368E0"/>
    <w:rsid w:val="00B36BF9"/>
    <w:rsid w:val="00B42463"/>
    <w:rsid w:val="00B42733"/>
    <w:rsid w:val="00B445B0"/>
    <w:rsid w:val="00B4594F"/>
    <w:rsid w:val="00B459FE"/>
    <w:rsid w:val="00B46832"/>
    <w:rsid w:val="00B46979"/>
    <w:rsid w:val="00B46F4D"/>
    <w:rsid w:val="00B47626"/>
    <w:rsid w:val="00B5018B"/>
    <w:rsid w:val="00B54063"/>
    <w:rsid w:val="00B54348"/>
    <w:rsid w:val="00B5480E"/>
    <w:rsid w:val="00B54835"/>
    <w:rsid w:val="00B54F7C"/>
    <w:rsid w:val="00B62358"/>
    <w:rsid w:val="00B670E6"/>
    <w:rsid w:val="00B67E2C"/>
    <w:rsid w:val="00B70E07"/>
    <w:rsid w:val="00B83729"/>
    <w:rsid w:val="00B8398F"/>
    <w:rsid w:val="00B8500E"/>
    <w:rsid w:val="00B87149"/>
    <w:rsid w:val="00B87719"/>
    <w:rsid w:val="00B96AFF"/>
    <w:rsid w:val="00BA3D5D"/>
    <w:rsid w:val="00BB30AB"/>
    <w:rsid w:val="00BB331C"/>
    <w:rsid w:val="00BB6A82"/>
    <w:rsid w:val="00BC0038"/>
    <w:rsid w:val="00BC3B0F"/>
    <w:rsid w:val="00BC74AB"/>
    <w:rsid w:val="00BD05F4"/>
    <w:rsid w:val="00BD0B04"/>
    <w:rsid w:val="00BD6449"/>
    <w:rsid w:val="00BE1F81"/>
    <w:rsid w:val="00BE2CB9"/>
    <w:rsid w:val="00BE3E88"/>
    <w:rsid w:val="00C0222E"/>
    <w:rsid w:val="00C13FC3"/>
    <w:rsid w:val="00C272E6"/>
    <w:rsid w:val="00C30227"/>
    <w:rsid w:val="00C30F20"/>
    <w:rsid w:val="00C36E95"/>
    <w:rsid w:val="00C47E90"/>
    <w:rsid w:val="00C57DD3"/>
    <w:rsid w:val="00C63618"/>
    <w:rsid w:val="00C64108"/>
    <w:rsid w:val="00C6670B"/>
    <w:rsid w:val="00C762CE"/>
    <w:rsid w:val="00C76770"/>
    <w:rsid w:val="00C82646"/>
    <w:rsid w:val="00C95449"/>
    <w:rsid w:val="00CA0A81"/>
    <w:rsid w:val="00CB56B9"/>
    <w:rsid w:val="00CB648C"/>
    <w:rsid w:val="00CC78E2"/>
    <w:rsid w:val="00CD0F13"/>
    <w:rsid w:val="00CD1FD3"/>
    <w:rsid w:val="00CD2BB0"/>
    <w:rsid w:val="00CD37AB"/>
    <w:rsid w:val="00CD458F"/>
    <w:rsid w:val="00CD58C1"/>
    <w:rsid w:val="00CD5E85"/>
    <w:rsid w:val="00CE26A8"/>
    <w:rsid w:val="00CF27AD"/>
    <w:rsid w:val="00CF63A9"/>
    <w:rsid w:val="00CF737F"/>
    <w:rsid w:val="00D0370C"/>
    <w:rsid w:val="00D0519F"/>
    <w:rsid w:val="00D058CF"/>
    <w:rsid w:val="00D13C76"/>
    <w:rsid w:val="00D14A2D"/>
    <w:rsid w:val="00D21190"/>
    <w:rsid w:val="00D23ACB"/>
    <w:rsid w:val="00D24306"/>
    <w:rsid w:val="00D259E9"/>
    <w:rsid w:val="00D36298"/>
    <w:rsid w:val="00D37E11"/>
    <w:rsid w:val="00D419F9"/>
    <w:rsid w:val="00D47B31"/>
    <w:rsid w:val="00D529B6"/>
    <w:rsid w:val="00D6453A"/>
    <w:rsid w:val="00D67EFA"/>
    <w:rsid w:val="00D738E3"/>
    <w:rsid w:val="00D73B2E"/>
    <w:rsid w:val="00D74015"/>
    <w:rsid w:val="00D757EC"/>
    <w:rsid w:val="00D94C57"/>
    <w:rsid w:val="00DA417E"/>
    <w:rsid w:val="00DA7180"/>
    <w:rsid w:val="00DB3D81"/>
    <w:rsid w:val="00DC177F"/>
    <w:rsid w:val="00DC52A8"/>
    <w:rsid w:val="00DD5266"/>
    <w:rsid w:val="00DD59D6"/>
    <w:rsid w:val="00DE060F"/>
    <w:rsid w:val="00DE1886"/>
    <w:rsid w:val="00DE46F2"/>
    <w:rsid w:val="00DE75A4"/>
    <w:rsid w:val="00DF54D8"/>
    <w:rsid w:val="00DF7F94"/>
    <w:rsid w:val="00E01B71"/>
    <w:rsid w:val="00E037F7"/>
    <w:rsid w:val="00E03DA4"/>
    <w:rsid w:val="00E06A79"/>
    <w:rsid w:val="00E10EC2"/>
    <w:rsid w:val="00E14A61"/>
    <w:rsid w:val="00E22411"/>
    <w:rsid w:val="00E2437E"/>
    <w:rsid w:val="00E3320A"/>
    <w:rsid w:val="00E3321A"/>
    <w:rsid w:val="00E47CCA"/>
    <w:rsid w:val="00E53CCD"/>
    <w:rsid w:val="00E656D1"/>
    <w:rsid w:val="00E70BB0"/>
    <w:rsid w:val="00E748A6"/>
    <w:rsid w:val="00E749B0"/>
    <w:rsid w:val="00E7637D"/>
    <w:rsid w:val="00E77610"/>
    <w:rsid w:val="00E779DC"/>
    <w:rsid w:val="00E8038E"/>
    <w:rsid w:val="00E80B95"/>
    <w:rsid w:val="00E80F87"/>
    <w:rsid w:val="00E833E3"/>
    <w:rsid w:val="00E838F6"/>
    <w:rsid w:val="00E85BF9"/>
    <w:rsid w:val="00E86252"/>
    <w:rsid w:val="00E86661"/>
    <w:rsid w:val="00E90BC5"/>
    <w:rsid w:val="00E914B7"/>
    <w:rsid w:val="00E92AA4"/>
    <w:rsid w:val="00E95462"/>
    <w:rsid w:val="00EA34A1"/>
    <w:rsid w:val="00EA5454"/>
    <w:rsid w:val="00EA7A4B"/>
    <w:rsid w:val="00EB4734"/>
    <w:rsid w:val="00EB5A76"/>
    <w:rsid w:val="00EB6F23"/>
    <w:rsid w:val="00ED29CA"/>
    <w:rsid w:val="00ED4E11"/>
    <w:rsid w:val="00ED76C7"/>
    <w:rsid w:val="00EE2654"/>
    <w:rsid w:val="00EF2855"/>
    <w:rsid w:val="00F01F6D"/>
    <w:rsid w:val="00F13190"/>
    <w:rsid w:val="00F16A59"/>
    <w:rsid w:val="00F23548"/>
    <w:rsid w:val="00F2505D"/>
    <w:rsid w:val="00F3053F"/>
    <w:rsid w:val="00F37A0B"/>
    <w:rsid w:val="00F42AFB"/>
    <w:rsid w:val="00F42FD5"/>
    <w:rsid w:val="00F460F8"/>
    <w:rsid w:val="00F47251"/>
    <w:rsid w:val="00F61696"/>
    <w:rsid w:val="00F655D4"/>
    <w:rsid w:val="00F72702"/>
    <w:rsid w:val="00F7294C"/>
    <w:rsid w:val="00F731EE"/>
    <w:rsid w:val="00F74195"/>
    <w:rsid w:val="00F7628E"/>
    <w:rsid w:val="00F777B2"/>
    <w:rsid w:val="00F82D4D"/>
    <w:rsid w:val="00F84B41"/>
    <w:rsid w:val="00FA08A7"/>
    <w:rsid w:val="00FA6D35"/>
    <w:rsid w:val="00FC12C1"/>
    <w:rsid w:val="00FD25C2"/>
    <w:rsid w:val="00FD6C58"/>
    <w:rsid w:val="00FE474B"/>
    <w:rsid w:val="00FE5831"/>
    <w:rsid w:val="00FF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29604"/>
  <w15:chartTrackingRefBased/>
  <w15:docId w15:val="{12A511E0-5801-164F-AA1F-073D2C8B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3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Lu</dc:creator>
  <cp:keywords/>
  <dc:description/>
  <cp:lastModifiedBy>Tianyu Lu</cp:lastModifiedBy>
  <cp:revision>1</cp:revision>
  <dcterms:created xsi:type="dcterms:W3CDTF">2023-02-02T16:54:00Z</dcterms:created>
  <dcterms:modified xsi:type="dcterms:W3CDTF">2023-02-02T16:55:00Z</dcterms:modified>
</cp:coreProperties>
</file>